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A8741" w14:textId="77777777" w:rsidR="00055B9A" w:rsidRPr="008F2D4A" w:rsidRDefault="00055B9A" w:rsidP="00055B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8F2D4A">
        <w:rPr>
          <w:rFonts w:ascii="Times New Roman" w:hAnsi="Times New Roman" w:cs="Times New Roman"/>
          <w:b/>
          <w:color w:val="000000" w:themeColor="text1"/>
          <w:lang w:val="en-GB"/>
        </w:rPr>
        <w:t>Supplementary Figures</w:t>
      </w:r>
    </w:p>
    <w:p w14:paraId="7533BF26" w14:textId="77777777" w:rsidR="00055B9A" w:rsidRPr="00575C98" w:rsidRDefault="00055B9A" w:rsidP="00055B9A">
      <w:pPr>
        <w:rPr>
          <w:color w:val="000000" w:themeColor="text1"/>
          <w:lang w:val="en-GB"/>
        </w:rPr>
      </w:pPr>
    </w:p>
    <w:p w14:paraId="5D38FC6E" w14:textId="77777777" w:rsidR="00055B9A" w:rsidRPr="00575C98" w:rsidRDefault="00055B9A" w:rsidP="00055B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b/>
          <w:color w:val="000000" w:themeColor="text1"/>
          <w:lang w:val="en-GB"/>
        </w:rPr>
        <w:t>Supplementary Figure 1. SM16:0 toxic effects in cultured neurons are dose dependent and stronger in ASMko than in wt cells</w:t>
      </w:r>
    </w:p>
    <w:p w14:paraId="6E38E9E4" w14:textId="77777777" w:rsidR="00055B9A" w:rsidRPr="00575C98" w:rsidRDefault="00055B9A" w:rsidP="00055B9A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Graphs show </w:t>
      </w:r>
      <w:r w:rsidRPr="00575C98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575C98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>± SEM</w:t>
      </w:r>
      <w:r w:rsidRPr="00575C98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 of total </w:t>
      </w: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SM levels expressed as nmol/mg protein in cultured wt or ASMko neurons incubated with vehicle or with the indicated concentrations of SM16:0 (n=3 independent cultures; *p&lt;0.05; **p&lt;0.01) </w:t>
      </w:r>
    </w:p>
    <w:p w14:paraId="1871B92E" w14:textId="77777777" w:rsidR="00055B9A" w:rsidRPr="00575C98" w:rsidRDefault="00055B9A" w:rsidP="00055B9A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DHR staining in </w:t>
      </w: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cultured wt or ASMko neurons incubated with vehicle or with the indicated concentrations of SM16:0. DAPI staining shows cell nuclei. Graph shows </w:t>
      </w:r>
      <w:r w:rsidRPr="00575C98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575C98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± SEM DHR intensity, proportional to ROS levels, expressed as fold-increase with respect to vehicle treated cultures </w:t>
      </w:r>
      <w:r w:rsidRPr="00575C98">
        <w:rPr>
          <w:rFonts w:ascii="Times New Roman" w:hAnsi="Times New Roman" w:cs="Times New Roman"/>
          <w:color w:val="000000" w:themeColor="text1"/>
          <w:lang w:val="en-GB"/>
        </w:rPr>
        <w:t>(n=3 independent cultures; *p&lt;0.05). Bar=20 µm</w:t>
      </w:r>
    </w:p>
    <w:p w14:paraId="5DD9DC2C" w14:textId="77777777" w:rsidR="00055B9A" w:rsidRPr="008B39FB" w:rsidRDefault="00055B9A" w:rsidP="00055B9A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Graph shows </w:t>
      </w:r>
      <w:r w:rsidRPr="00575C98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575C98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± SEM percentage of apoptotic cells measured by TUNEL assay in </w:t>
      </w:r>
      <w:r w:rsidRPr="00575C98">
        <w:rPr>
          <w:rFonts w:ascii="Times New Roman" w:hAnsi="Times New Roman" w:cs="Times New Roman"/>
          <w:color w:val="000000" w:themeColor="text1"/>
          <w:lang w:val="en-GB"/>
        </w:rPr>
        <w:t>cultured wt or ASMko neurons incubated with vehicle or with the indicated concentration of SM16:0 (n=3 independent cultures; *p&lt;0.05)</w:t>
      </w:r>
    </w:p>
    <w:p w14:paraId="09E0623F" w14:textId="77777777" w:rsidR="00055B9A" w:rsidRPr="00575C98" w:rsidRDefault="00055B9A" w:rsidP="00055B9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b/>
          <w:color w:val="000000" w:themeColor="text1"/>
          <w:lang w:val="en-GB"/>
        </w:rPr>
        <w:t>Supplementary Figure 2. CerS5 does not localize in microglia or astrocytes and CerS6 levels in neurons are not affected by the silencing of CerS5</w:t>
      </w:r>
    </w:p>
    <w:p w14:paraId="0025D1B3" w14:textId="77777777" w:rsidR="00055B9A" w:rsidRPr="00575C98" w:rsidRDefault="00055B9A" w:rsidP="00055B9A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Immunohistochemical analysis against markers of microglia or astrocytes, F4/80 and GFAP respectively, and CerS5 in the cerebellum of wt and ASMko mice injected with AAV9-shRNA-scramble. DAPI staining shows cell nuclei. Bar=100 µm. </w:t>
      </w:r>
    </w:p>
    <w:p w14:paraId="45EA6617" w14:textId="77777777" w:rsidR="00055B9A" w:rsidRPr="00575C98" w:rsidRDefault="00055B9A" w:rsidP="00055B9A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Immunohistochemical analysis against the neuronal marker MAP2 and CerS6 in the cerebellum of wt and ASMko mice injected with AAV9-shRNA-CerS5 or AAV9-shRNA-scramble. Graph shows </w:t>
      </w:r>
      <w:r w:rsidRPr="00575C98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575C98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± SEM CerS6 intensity in the neurons </w:t>
      </w:r>
      <w:r w:rsidRPr="00575C98">
        <w:rPr>
          <w:rFonts w:ascii="Times New Roman" w:hAnsi="Times New Roman" w:cs="Times New Roman"/>
          <w:color w:val="000000" w:themeColor="text1"/>
          <w:lang w:val="en-GB"/>
        </w:rPr>
        <w:t xml:space="preserve">(n=4 independent mice of each group). DAPI staining shows cell nuclei. Bar=100 µm. </w:t>
      </w:r>
    </w:p>
    <w:p w14:paraId="4C5B64AF" w14:textId="77777777" w:rsidR="00055B9A" w:rsidRPr="008F2D4A" w:rsidRDefault="00055B9A" w:rsidP="00055B9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2D4A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ry Figure 3. LysoSM accumulates to similar extent in brain, liver and plasma of ASMko mice and does not induce toxicity in cultured ASMko neurons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69327E1D" w14:textId="77777777" w:rsidR="00055B9A" w:rsidRPr="008F2D4A" w:rsidRDefault="00055B9A" w:rsidP="00055B9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 w:eastAsia="en-US"/>
        </w:rPr>
      </w:pP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Graph show </w:t>
      </w:r>
      <w:r w:rsidRPr="008F2D4A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8F2D4A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>± SEM LysoSM levels in brain, liver and plasma from wt and ASMko mice. Data are expressed as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 percentage of wt samples (n=6; ***p&lt;0.001; ****p&lt;0.0001)</w:t>
      </w:r>
    </w:p>
    <w:p w14:paraId="511D17FE" w14:textId="77777777" w:rsidR="00055B9A" w:rsidRPr="008F2D4A" w:rsidRDefault="00055B9A" w:rsidP="00055B9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75C98">
        <w:rPr>
          <w:rFonts w:ascii="Times New Roman" w:hAnsi="Times New Roman" w:cs="Times New Roman"/>
          <w:color w:val="000000" w:themeColor="text1"/>
          <w:lang w:val="en-GB"/>
        </w:rPr>
        <w:t>Scatter plots together with regression lines showing</w:t>
      </w:r>
      <w:r w:rsidRPr="008F2D4A" w:rsidDel="0016232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>LysoSM levels in plasma (x-axis) and brain or liver (y-axis) of wt and ASMko mice at 4.5 months of age. The correlation coefficient (r) and the p value of each correlation are indicated. Circles correspond to the values obtained in each individual mouse following the colour code: dark blue (wt mice values in brain), light blue (ASMko mice values in brain), dark red (wt values in liver), light red (ASMko values in liver) (n=7-8; *p&lt;0.05). Note dark blue and dark red circles lay close together at 0.00 value</w:t>
      </w:r>
    </w:p>
    <w:p w14:paraId="642E55F8" w14:textId="77777777" w:rsidR="00055B9A" w:rsidRPr="008F2D4A" w:rsidRDefault="00055B9A" w:rsidP="00055B9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Graphs show </w:t>
      </w:r>
      <w:r w:rsidRPr="008F2D4A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8F2D4A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>± SEM</w:t>
      </w:r>
      <w:r w:rsidRPr="008F2D4A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 of total 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>SM levels in cultured wt neurons incubated with LysoSM expressed as percentage of vehicle treated cultures (n= 3 independent cultures)</w:t>
      </w:r>
    </w:p>
    <w:p w14:paraId="60A4FE1B" w14:textId="77777777" w:rsidR="00055B9A" w:rsidRPr="008F2D4A" w:rsidRDefault="00055B9A" w:rsidP="00055B9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Graph shows </w:t>
      </w:r>
      <w:r w:rsidRPr="008F2D4A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mean </w:t>
      </w:r>
      <w:r w:rsidRPr="008F2D4A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± SEM cellular viability measured by MTT in 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 xml:space="preserve">cultured wt neurons incubated with vehicle or with LysoSM </w:t>
      </w:r>
      <w:r w:rsidRPr="008F2D4A">
        <w:rPr>
          <w:rFonts w:ascii="Times New Roman" w:eastAsiaTheme="minorHAnsi" w:hAnsi="Times New Roman" w:cs="Times New Roman"/>
          <w:color w:val="000000" w:themeColor="text1"/>
          <w:lang w:val="en-US" w:eastAsia="en-US"/>
        </w:rPr>
        <w:t xml:space="preserve">and expressed as percentage of living cells with respect to vehicle treated cultures </w:t>
      </w:r>
      <w:r w:rsidRPr="008F2D4A">
        <w:rPr>
          <w:rFonts w:ascii="Times New Roman" w:hAnsi="Times New Roman" w:cs="Times New Roman"/>
          <w:color w:val="000000" w:themeColor="text1"/>
          <w:lang w:val="en-GB"/>
        </w:rPr>
        <w:t>(n= 3 independent cultures; p&gt;0.05)</w:t>
      </w:r>
    </w:p>
    <w:p w14:paraId="66CA6B84" w14:textId="77777777" w:rsidR="00E353B8" w:rsidRPr="00055B9A" w:rsidRDefault="00E353B8">
      <w:pPr>
        <w:rPr>
          <w:lang w:val="en-GB"/>
        </w:rPr>
      </w:pPr>
    </w:p>
    <w:sectPr w:rsidR="00E353B8" w:rsidRPr="00055B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4C2C"/>
    <w:multiLevelType w:val="hybridMultilevel"/>
    <w:tmpl w:val="AD60C2DC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734D9"/>
    <w:multiLevelType w:val="hybridMultilevel"/>
    <w:tmpl w:val="49ACAB64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72188D"/>
    <w:multiLevelType w:val="hybridMultilevel"/>
    <w:tmpl w:val="F4CE0408"/>
    <w:lvl w:ilvl="0" w:tplc="E0F4873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222476">
    <w:abstractNumId w:val="0"/>
  </w:num>
  <w:num w:numId="2" w16cid:durableId="1164316553">
    <w:abstractNumId w:val="2"/>
  </w:num>
  <w:num w:numId="3" w16cid:durableId="1036780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3B8"/>
    <w:rsid w:val="00055B9A"/>
    <w:rsid w:val="00E3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D37C9"/>
  <w15:chartTrackingRefBased/>
  <w15:docId w15:val="{77A79D41-0853-BA4C-A982-6719B36C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B9A"/>
    <w:rPr>
      <w:rFonts w:eastAsiaTheme="minorEastAsia"/>
      <w:kern w:val="0"/>
      <w:lang w:val="es-ES_tradnl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55B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23T14:14:00Z</dcterms:created>
  <dcterms:modified xsi:type="dcterms:W3CDTF">2023-03-23T14:15:00Z</dcterms:modified>
</cp:coreProperties>
</file>